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:</w:t>
      </w:r>
      <w:r>
        <w:rPr>
          <w:rFonts w:cs="Times New Roman" w:ascii="Times New Roman" w:hAnsi="Times New Roman"/>
          <w:sz w:val="24"/>
          <w:szCs w:val="24"/>
        </w:rPr>
        <w:t xml:space="preserve"> The sequences of PCR primers used for the detection of rat β-actin, β2 microglobulin, GAPDH, TGF-β1, TGF-β type II receptor, IL-6 and its receptor, IL-10 and its type A &amp; B receptors, IL-22 and its type A1 and A2 receptors and MMP9 mRNAs in liver samples including the corresponding genes accession numbers and amplicon sizes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3870"/>
        <w:gridCol w:w="3838"/>
        <w:gridCol w:w="1217"/>
      </w:tblGrid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mplicon size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ACTB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31144.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G TCA GGT CAT CAC TAT C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’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TC CAT ACC CAG GAA GGA A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B2M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2512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A AGG AGC CCA AAA CCG T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G GAT CTG GAG TTA AAC TG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GAPDH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M_017008.4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A TCT TCT TGT GCA GTG C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AG AAG GCA GCC CTG GTA AC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TGFB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(NM_021578.2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CA TGA CAT GAA CCG ACC CT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TextBody"/>
              <w:spacing w:lineRule="auto" w:line="240"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GC CGT ACA CAG CAG TTC T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TGFBR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(NM_031132.3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AAC AGC GAG ATA CAT GGC C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AC TCT GGA ACC AAA CGG G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6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12589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C TTC ACA AGT CGG AGG CT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 GAC AGT GCA TCA TCG C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6RA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M_017020.3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 GTC ACA GGC ACT CCT T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C GTA CTG ATC CTC GTG G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10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M_012854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 CTG GAT ACA GCT GCG A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 CCT TGT AGA CAC CTT TG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10RA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M_057193.2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 ACC GCA TTT ACA GGG TT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C TTT TGG GAC TTC GAG GG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10RB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107111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 CGT CAC CTT CTG TCC C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 CCA TGT CTC AGG CTC A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2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191988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 GCG GTG ATG ACC AGA A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 GTT CCC CGA TCG CTT TA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22RA1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191869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A CTG TGG GAT CCC TGG CT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TT GCT GGA CTG GAA TTT CAC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IL22RA2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003404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A CCA GGG AAC TCC CTC AC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 CCC CCA GCA GTC ATT TT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 bp</w:t>
            </w:r>
          </w:p>
        </w:tc>
      </w:tr>
      <w:tr>
        <w:trPr/>
        <w:tc>
          <w:tcPr>
            <w:tcW w:w="2542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MMP9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CBI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31055.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87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 CCC CAG AGC GTT ACT CG 3’</w:t>
            </w:r>
          </w:p>
        </w:tc>
        <w:tc>
          <w:tcPr>
            <w:tcW w:w="383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T GTG GAA ACT CAC ACG CC 3’</w:t>
            </w:r>
          </w:p>
        </w:tc>
        <w:tc>
          <w:tcPr>
            <w:tcW w:w="121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 bp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134" w:right="113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9:14:00Z</dcterms:created>
  <dc:creator>Refaat</dc:creator>
  <dc:description/>
  <cp:keywords/>
  <dc:language>en-US</dc:language>
  <cp:lastModifiedBy>Bassem</cp:lastModifiedBy>
  <dcterms:modified xsi:type="dcterms:W3CDTF">2016-08-25T23:52:00Z</dcterms:modified>
  <cp:revision>7</cp:revision>
  <dc:subject/>
  <dc:title/>
</cp:coreProperties>
</file>